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7E80B" w14:textId="6EFFA0B0" w:rsidR="004F6047" w:rsidRPr="0003506C" w:rsidRDefault="00137AC6" w:rsidP="004F604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8 </w:t>
      </w:r>
      <w:r w:rsidR="004F6047">
        <w:rPr>
          <w:rFonts w:ascii="Times New Roman" w:hAnsi="Times New Roman" w:cs="Times New Roman"/>
          <w:b/>
          <w:bCs/>
        </w:rPr>
        <w:t>Table. Age-standardized disability-adjusted life year (DALY) rates per 100,000 attributable to any opioid use disorder, stratified by country in 1990 and 2021, and total percentage change</w:t>
      </w:r>
    </w:p>
    <w:p w14:paraId="273DB495" w14:textId="77777777" w:rsidR="004F6047" w:rsidRDefault="004F6047" w:rsidP="004F6047">
      <w:pPr>
        <w:rPr>
          <w:rFonts w:ascii="Times New Roman" w:hAnsi="Times New Roman" w:cs="Times New Roman"/>
        </w:rPr>
      </w:pPr>
    </w:p>
    <w:tbl>
      <w:tblPr>
        <w:tblW w:w="12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92"/>
        <w:gridCol w:w="3573"/>
        <w:gridCol w:w="3600"/>
        <w:gridCol w:w="1887"/>
      </w:tblGrid>
      <w:tr w:rsidR="004F6047" w:rsidRPr="0003506C" w14:paraId="0B19F32C" w14:textId="77777777" w:rsidTr="0049219F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56FA8" w14:textId="77777777" w:rsidR="004F6047" w:rsidRPr="0003506C" w:rsidRDefault="004F6047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923FF" w14:textId="77777777" w:rsidR="004F6047" w:rsidRPr="0003506C" w:rsidRDefault="004F6047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DALY 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  <w:r w:rsidRPr="0003506C">
              <w:rPr>
                <w:rFonts w:ascii="Times New Roman" w:hAnsi="Times New Roman" w:cs="Times New Roman"/>
                <w:b/>
                <w:bCs/>
              </w:rPr>
              <w:t xml:space="preserve"> in 1990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6CEAB" w14:textId="77777777" w:rsidR="004F6047" w:rsidRPr="0003506C" w:rsidRDefault="004F6047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DALY 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  <w:r w:rsidRPr="0003506C">
              <w:rPr>
                <w:rFonts w:ascii="Times New Roman" w:hAnsi="Times New Roman" w:cs="Times New Roman"/>
                <w:b/>
                <w:bCs/>
              </w:rPr>
              <w:t xml:space="preserve"> in 2021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35893" w14:textId="77777777" w:rsidR="004F6047" w:rsidRPr="0003506C" w:rsidRDefault="004F6047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% Change</w:t>
            </w:r>
          </w:p>
        </w:tc>
      </w:tr>
      <w:tr w:rsidR="00606CD8" w:rsidRPr="0003506C" w14:paraId="4E7752CB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28472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002B8" w14:textId="7BC5528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44.75 (105.44, 183.8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5500B" w14:textId="786EBFC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60.36 (123.62, 202.2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C91EF" w14:textId="54EBF34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0.24</w:t>
            </w:r>
          </w:p>
        </w:tc>
      </w:tr>
      <w:tr w:rsidR="00606CD8" w:rsidRPr="0003506C" w14:paraId="03CDF879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00ED6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60075" w14:textId="46DCFD9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6.29 (43.22, 70.1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C64BD" w14:textId="4D8B7A9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4.72 (66.28, 105.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19781" w14:textId="4BFB7A2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0.88</w:t>
            </w:r>
          </w:p>
        </w:tc>
      </w:tr>
      <w:tr w:rsidR="00606CD8" w:rsidRPr="0003506C" w14:paraId="72B30429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1EDD0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CEC5A" w14:textId="71CAA05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03.43 (78.56, 129.9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3FD7A" w14:textId="7AF5F42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30.64 (98.89, 164.7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027C9" w14:textId="7F4EBC5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3.36</w:t>
            </w:r>
          </w:p>
        </w:tc>
      </w:tr>
      <w:tr w:rsidR="00606CD8" w:rsidRPr="0003506C" w14:paraId="39657A88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3974C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merican Samo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028EE" w14:textId="0305DF7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8.77 (27.27, 50.6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F28FF" w14:textId="38ADE64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9.17 (28.2, 50.9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4A61C" w14:textId="0CF5228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.03</w:t>
            </w:r>
          </w:p>
        </w:tc>
      </w:tr>
      <w:tr w:rsidR="00606CD8" w:rsidRPr="0003506C" w14:paraId="1CB1EB2E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A7EA3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ndorr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8F4C6" w14:textId="0189A58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5.89 (30.68, 61.8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34DAA" w14:textId="5B07FB5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9.5 (33.43, 65.4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71E4B" w14:textId="6BD9277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.57</w:t>
            </w:r>
          </w:p>
        </w:tc>
      </w:tr>
      <w:tr w:rsidR="00606CD8" w:rsidRPr="0003506C" w14:paraId="277AF3BC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80592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AA548" w14:textId="134474C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1.51 (30.56, 53.8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37C93" w14:textId="5A7389B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6.1 (33.64, 59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EB678" w14:textId="1075031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0.49</w:t>
            </w:r>
          </w:p>
        </w:tc>
      </w:tr>
      <w:tr w:rsidR="00606CD8" w:rsidRPr="0003506C" w14:paraId="73A1693D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548DE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ntigua and Barbu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930C3" w14:textId="3C31D81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3.63 (28.74, 59.6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06096" w14:textId="18CA7FD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1.48 (27.64, 56.5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639B9" w14:textId="37A1EB3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5.05</w:t>
            </w:r>
          </w:p>
        </w:tc>
      </w:tr>
      <w:tr w:rsidR="00606CD8" w:rsidRPr="0003506C" w14:paraId="2AFEA6E0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F2CBE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437F0" w14:textId="39DEC81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1.95 (33.06, 70.1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2AD88" w14:textId="7098010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0.12 (34.7, 66.9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80EDA" w14:textId="0E0EF33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3.59</w:t>
            </w:r>
          </w:p>
        </w:tc>
      </w:tr>
      <w:tr w:rsidR="00606CD8" w:rsidRPr="0003506C" w14:paraId="03CB1ACC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4A596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12688" w14:textId="0AB5C35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97.23 (65.02, 131.0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034B4" w14:textId="726BBAB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4.59 (57.34, 112.6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2BCA1" w14:textId="1CFC1A6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3.93</w:t>
            </w:r>
          </w:p>
        </w:tc>
      </w:tr>
      <w:tr w:rsidR="00606CD8" w:rsidRPr="0003506C" w14:paraId="70D61D82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FC155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88D5A" w14:textId="444E68B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18.95 (183.12, 253.5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37FBA" w14:textId="0FDACCF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26.75 (185.97, 264.8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7C7BC" w14:textId="65C68A4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.50</w:t>
            </w:r>
          </w:p>
        </w:tc>
      </w:tr>
      <w:tr w:rsidR="00606CD8" w:rsidRPr="0003506C" w14:paraId="68370412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6F67E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B19C4" w14:textId="012894A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44.43 (115.1, 173.2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82D73" w14:textId="55254C7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76.72 (144.89, 207.1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465EE" w14:textId="7936338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0.18</w:t>
            </w:r>
          </w:p>
        </w:tc>
      </w:tr>
      <w:tr w:rsidR="00606CD8" w:rsidRPr="0003506C" w14:paraId="5C8123C2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4119D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47D2B" w14:textId="2E40056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8.45 (60.9, 117.4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298E4" w14:textId="50487BD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9.06 (57.49, 103.5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01421" w14:textId="202692F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1.22</w:t>
            </w:r>
          </w:p>
        </w:tc>
      </w:tr>
      <w:tr w:rsidR="00606CD8" w:rsidRPr="0003506C" w14:paraId="1F71A8C1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5A75C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2651D" w14:textId="7F2530A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6.72 (31.74, 63.5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DEA91" w14:textId="5ACF641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3.7 (29.12, 58.4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C9F22" w14:textId="0DE9C9E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6.68</w:t>
            </w:r>
          </w:p>
        </w:tc>
      </w:tr>
      <w:tr w:rsidR="00606CD8" w:rsidRPr="0003506C" w14:paraId="20AF4CE7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3BFF0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hrai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75380" w14:textId="6BAB28A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1.25 (56.69, 108.3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B0BE6" w14:textId="5AB8B39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7.97 (54.27, 102.5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44B74" w14:textId="5DD40C8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4.12</w:t>
            </w:r>
          </w:p>
        </w:tc>
      </w:tr>
      <w:tr w:rsidR="00606CD8" w:rsidRPr="0003506C" w14:paraId="64384F15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5F065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40831" w14:textId="189C08F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8.78 (35.94, 63.8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B0DCD" w14:textId="74F04C7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1.83 (37.3, 67.7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D5D11" w14:textId="4B282B3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.06</w:t>
            </w:r>
          </w:p>
        </w:tc>
      </w:tr>
      <w:tr w:rsidR="00606CD8" w:rsidRPr="0003506C" w14:paraId="6B9647A9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EC6C6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C7439" w14:textId="5440342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0.61 (32.8, 69.5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35D77" w14:textId="2FFCCCB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6.27 (30.77, 63.1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55EE4" w14:textId="06176A1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8.97</w:t>
            </w:r>
          </w:p>
        </w:tc>
      </w:tr>
      <w:tr w:rsidR="00606CD8" w:rsidRPr="0003506C" w14:paraId="0E1AE834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821BE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35FE7" w14:textId="17EE53D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91.91 (138.5, 253.0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2C75B" w14:textId="7DBD7DF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94.51 (157.13, 231.2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6CEDF" w14:textId="332F8F3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.35</w:t>
            </w:r>
          </w:p>
        </w:tc>
      </w:tr>
      <w:tr w:rsidR="00606CD8" w:rsidRPr="0003506C" w14:paraId="404F3C25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AC64B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5F5F4" w14:textId="3C8458A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7.22 (59.55, 93.9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948C9" w14:textId="5C9B209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34.97 (113.08, 158.8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A3B3C" w14:textId="4D41473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5.84</w:t>
            </w:r>
          </w:p>
        </w:tc>
      </w:tr>
      <w:tr w:rsidR="00606CD8" w:rsidRPr="0003506C" w14:paraId="6C7D7701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33EFE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liz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47129" w14:textId="3C00E6B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1.57 (27.34, 57.3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61866" w14:textId="705734C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8.34 (25.45, 52.8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2C71D" w14:textId="2CFF87A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8.09</w:t>
            </w:r>
          </w:p>
        </w:tc>
      </w:tr>
      <w:tr w:rsidR="00606CD8" w:rsidRPr="0003506C" w14:paraId="0633A00A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B488B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AB49D" w14:textId="6D6604A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8.29 (18.71, 38.4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FED1C" w14:textId="7D241A8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8.24 (19.13, 38.2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83199" w14:textId="10ABEC4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0.18</w:t>
            </w:r>
          </w:p>
        </w:tc>
      </w:tr>
      <w:tr w:rsidR="00606CD8" w:rsidRPr="0003506C" w14:paraId="1F6E2F7D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F50DD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rmu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DEEB9" w14:textId="12BF8B6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7.97 (40.77, 75.7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C1124" w14:textId="1A8217C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6.94 (41.96, 74.7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A5510" w14:textId="26DF33D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.79</w:t>
            </w:r>
          </w:p>
        </w:tc>
      </w:tr>
      <w:tr w:rsidR="00606CD8" w:rsidRPr="0003506C" w14:paraId="6DE49315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09EBB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Bhu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66159" w14:textId="247B6E5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8.58 (35.42, 63.8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15F02" w14:textId="1DEA2F0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2.19 (37.22, 68.2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6BB19" w14:textId="04E91AF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.17</w:t>
            </w:r>
          </w:p>
        </w:tc>
      </w:tr>
      <w:tr w:rsidR="00606CD8" w:rsidRPr="0003506C" w14:paraId="513EC5A4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B8722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oliv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C22F5" w14:textId="12E2026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1.4 (34.91, 69.1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5D15F" w14:textId="59900E0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6.5 (31.64, 62.2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DDE1D" w14:textId="45F57E0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0.02</w:t>
            </w:r>
          </w:p>
        </w:tc>
      </w:tr>
      <w:tr w:rsidR="00606CD8" w:rsidRPr="0003506C" w14:paraId="6719D928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10CE0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osnia and Herzegovi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7E796" w14:textId="2E3CEFD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8.54 (26.84, 50.8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C22DC" w14:textId="2E53BE9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4.19 (31.06, 59.0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222B3" w14:textId="41EAB20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3.68</w:t>
            </w:r>
          </w:p>
        </w:tc>
      </w:tr>
      <w:tr w:rsidR="00606CD8" w:rsidRPr="0003506C" w14:paraId="6B53DA9F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CD335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F9157" w14:textId="2D3ECF7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2.82 (53.44, 94.7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77E76" w14:textId="3FFDC1F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9.74 (51.19, 88.1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B561F" w14:textId="7F6FEC8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4.32</w:t>
            </w:r>
          </w:p>
        </w:tc>
      </w:tr>
      <w:tr w:rsidR="00606CD8" w:rsidRPr="0003506C" w14:paraId="51BD3EDC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6ED3E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81128" w14:textId="0AB5DAD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1.19 (27.12, 55.7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6F6C2" w14:textId="54C5CE4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8.39 (25.67, 51.4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55867" w14:textId="143C2E2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7.04</w:t>
            </w:r>
          </w:p>
        </w:tc>
      </w:tr>
      <w:tr w:rsidR="00606CD8" w:rsidRPr="0003506C" w14:paraId="15917A1A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156C9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runei Darussala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B4731" w14:textId="01032A8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0.5 (61.64, 99.1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70B67" w14:textId="7AF90B8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6.67 (43.12, 71.2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D37C6" w14:textId="09AC59E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35.10</w:t>
            </w:r>
          </w:p>
        </w:tc>
      </w:tr>
      <w:tr w:rsidR="00606CD8" w:rsidRPr="0003506C" w14:paraId="0EF994B7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602C0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44848" w14:textId="5D653CC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8.22 (35.94, 60.9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5C567" w14:textId="24B1A43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6.69 (60.43, 93.7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2D2B0" w14:textId="6F3BD0D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6.40</w:t>
            </w:r>
          </w:p>
        </w:tc>
      </w:tr>
      <w:tr w:rsidR="00606CD8" w:rsidRPr="0003506C" w14:paraId="004B0077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ADDD1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C4A47" w14:textId="383AB31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6.89 (18.08, 35.9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A7E34" w14:textId="49CF0A8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8.58 (18.9, 37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866C3" w14:textId="7DFF993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.10</w:t>
            </w:r>
          </w:p>
        </w:tc>
      </w:tr>
      <w:tr w:rsidR="00606CD8" w:rsidRPr="0003506C" w14:paraId="4C380754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D7C7E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DCE83" w14:textId="3F3EEFD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4.38 (38.91, 75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82633" w14:textId="4910767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7.27 (39.31, 79.1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E2541" w14:textId="746154F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.18</w:t>
            </w:r>
          </w:p>
        </w:tc>
      </w:tr>
      <w:tr w:rsidR="00606CD8" w:rsidRPr="0003506C" w14:paraId="084B0CCD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DFDC1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bo Verd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C9F98" w14:textId="41F4521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5.32 (24.11, 47.4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352D3" w14:textId="1A90833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3.26 (22.63, 44.0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D42DE" w14:textId="0144B7A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6.01</w:t>
            </w:r>
          </w:p>
        </w:tc>
      </w:tr>
      <w:tr w:rsidR="00606CD8" w:rsidRPr="0003506C" w14:paraId="7482A752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6D942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98913" w14:textId="4C089EF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7.39 (20.27, 36.0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C7E69" w14:textId="6A0151A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8.01 (20.06, 36.6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A5A30" w14:textId="4AF2995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.24</w:t>
            </w:r>
          </w:p>
        </w:tc>
      </w:tr>
      <w:tr w:rsidR="00606CD8" w:rsidRPr="0003506C" w14:paraId="10E9105B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9E45B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A62BB" w14:textId="044AFE2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3.86 (23.16, 45.4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A7A72" w14:textId="7A769F2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2.98 (22.56, 44.0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85171" w14:textId="35F76A3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2.63</w:t>
            </w:r>
          </w:p>
        </w:tc>
      </w:tr>
      <w:tr w:rsidR="00606CD8" w:rsidRPr="0003506C" w14:paraId="1DAD58F5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51E4B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7F5AB" w14:textId="3A049FE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28.61 (172.36, 283.4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87379" w14:textId="2509719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81.03 (590.51, 775.8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28DF8" w14:textId="2E4CFCD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09.16</w:t>
            </w:r>
          </w:p>
        </w:tc>
      </w:tr>
      <w:tr w:rsidR="00606CD8" w:rsidRPr="0003506C" w14:paraId="6E54A146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A7E21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58AA2" w14:textId="7676570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1.74 (28.99, 57.0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4501B" w14:textId="3E4DDEA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1.33 (28.78, 5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1DAD3" w14:textId="0E62F34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0.99</w:t>
            </w:r>
          </w:p>
        </w:tc>
      </w:tr>
      <w:tr w:rsidR="00606CD8" w:rsidRPr="0003506C" w14:paraId="3B94E59E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BF0D1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25B78" w14:textId="7CA248E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9.49 (19.64, 39.5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BC064" w14:textId="7657B4E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7.25 (18.34, 36.2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0A633" w14:textId="5E2E1FA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7.90</w:t>
            </w:r>
          </w:p>
        </w:tc>
      </w:tr>
      <w:tr w:rsidR="00606CD8" w:rsidRPr="0003506C" w14:paraId="60B72371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9B83C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DCDD4" w14:textId="47D1A4E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0.12 (31.9, 69.1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E3DC4" w14:textId="71E1389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4.32 (38.31, 71.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47CDD" w14:textId="6759512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.05</w:t>
            </w:r>
          </w:p>
        </w:tc>
      </w:tr>
      <w:tr w:rsidR="00606CD8" w:rsidRPr="0003506C" w14:paraId="60D1EF69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79B3C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B504C" w14:textId="54EDE47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56.25 (122.44, 184.4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4450E" w14:textId="197A955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3.97 (40.54, 66.9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A14F0" w14:textId="6E4AE4B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06.30</w:t>
            </w:r>
          </w:p>
        </w:tc>
      </w:tr>
      <w:tr w:rsidR="00606CD8" w:rsidRPr="0003506C" w14:paraId="4ECBC758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A8022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29543" w14:textId="1ED06C2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6.21 (30.59, 62.7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4D707" w14:textId="718443F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3.8 (29.27, 59.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9D70B" w14:textId="3F08DA9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5.36</w:t>
            </w:r>
          </w:p>
        </w:tc>
      </w:tr>
      <w:tr w:rsidR="00606CD8" w:rsidRPr="0003506C" w14:paraId="6CEB8AEA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B48AB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FAFD3" w14:textId="5C757FC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3.63 (33.34, 72.5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8F41E" w14:textId="08BC59D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6.71 (47.82, 88.8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9DACC" w14:textId="610AD65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1.82</w:t>
            </w:r>
          </w:p>
        </w:tc>
      </w:tr>
      <w:tr w:rsidR="00606CD8" w:rsidRPr="0003506C" w14:paraId="742F40BB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D25CD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FE76F" w14:textId="31062D5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6.42 (33.79, 59.9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E95D8" w14:textId="0FF00CF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0.12 (37.17, 63.9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7575C" w14:textId="157A0FA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.67</w:t>
            </w:r>
          </w:p>
        </w:tc>
      </w:tr>
      <w:tr w:rsidR="00606CD8" w:rsidRPr="0003506C" w14:paraId="4BD6BD26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33DBE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ok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48CF2" w14:textId="47D6B12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5.98 (24.93, 47.7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00178" w14:textId="42F715C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4.95 (24.19, 45.7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54576" w14:textId="68E2981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2.90</w:t>
            </w:r>
          </w:p>
        </w:tc>
      </w:tr>
      <w:tr w:rsidR="00606CD8" w:rsidRPr="0003506C" w14:paraId="5EE0CC51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32942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28345" w14:textId="5857B16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3.99 (28.9, 59.8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2D40B" w14:textId="4055707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4.53 (31.11, 60.1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D8C01" w14:textId="28F152D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.22</w:t>
            </w:r>
          </w:p>
        </w:tc>
      </w:tr>
      <w:tr w:rsidR="00606CD8" w:rsidRPr="0003506C" w14:paraId="2E2D02DF" w14:textId="77777777" w:rsidTr="002B1866">
        <w:trPr>
          <w:trHeight w:val="315"/>
        </w:trPr>
        <w:tc>
          <w:tcPr>
            <w:tcW w:w="0" w:type="auto"/>
            <w:shd w:val="clear" w:color="auto" w:fill="EFF6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B23FA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ôte d'Ivoir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024E1" w14:textId="375EF4B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9.15 (20.34, 39.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3BDB5" w14:textId="00F5AB1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8.09 (18.69, 37.5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186CC" w14:textId="0F33BCC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3.70</w:t>
            </w:r>
          </w:p>
        </w:tc>
      </w:tr>
      <w:tr w:rsidR="00606CD8" w:rsidRPr="0003506C" w14:paraId="774CEFC8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3F8C9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BED57" w14:textId="5C2239C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3.37 (65.2, 101.7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D16E5" w14:textId="5A14EF9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35.52 (108.14, 162.7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4256E" w14:textId="6D79B26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8.58</w:t>
            </w:r>
          </w:p>
        </w:tc>
      </w:tr>
      <w:tr w:rsidR="00606CD8" w:rsidRPr="0003506C" w14:paraId="1391D2D2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7D167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Cub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93F1A" w14:textId="44BF1EF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0.91 (33.04, 70.4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68464" w14:textId="6C2DE44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1.22 (26.89, 57.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1AFCA" w14:textId="6A83E53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21.11</w:t>
            </w:r>
          </w:p>
        </w:tc>
      </w:tr>
      <w:tr w:rsidR="00606CD8" w:rsidRPr="0003506C" w14:paraId="1BA18014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16E1F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A7F11" w14:textId="0C6D491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91.05 (73.19, 109.8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986EB" w14:textId="3C2A6B5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95.16 (74.28, 116.3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9B3BF" w14:textId="29E1368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.42</w:t>
            </w:r>
          </w:p>
        </w:tc>
      </w:tr>
      <w:tr w:rsidR="00606CD8" w:rsidRPr="0003506C" w14:paraId="5CA9BCF6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B4301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zech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638A2" w14:textId="23E6B41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5.33 (34.75, 56.3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76C53" w14:textId="21F1C03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8.93 (61.64, 95.1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3A550" w14:textId="46EB558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5.46</w:t>
            </w:r>
          </w:p>
        </w:tc>
      </w:tr>
      <w:tr w:rsidR="00606CD8" w:rsidRPr="0003506C" w14:paraId="7F4DEB68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30D78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emocratic People's Republic of Kor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8A836" w14:textId="259215F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1.68 (55.22, 89.1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9DD94" w14:textId="1422D3C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6.48 (42.26, 72.3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67F48" w14:textId="5BCFDEC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23.83</w:t>
            </w:r>
          </w:p>
        </w:tc>
      </w:tr>
      <w:tr w:rsidR="00606CD8" w:rsidRPr="0003506C" w14:paraId="373BF881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CF774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epublic of the Con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E14F4" w14:textId="01BC4B6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34.16 (196.51, 275.7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69933" w14:textId="0F23C5F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53.67 (211.5, 294.8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01B16" w14:textId="7DEF7F6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.00</w:t>
            </w:r>
          </w:p>
        </w:tc>
      </w:tr>
      <w:tr w:rsidR="00606CD8" w:rsidRPr="0003506C" w14:paraId="6102D89C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93AB8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E4DC1" w14:textId="1757B04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6.13 (37.25, 78.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9C5B3" w14:textId="6F55A8D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7.93 (45, 93.2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21CAD" w14:textId="211BB54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9.08</w:t>
            </w:r>
          </w:p>
        </w:tc>
      </w:tr>
      <w:tr w:rsidR="00606CD8" w:rsidRPr="0003506C" w14:paraId="0FECEE81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CC89D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jibout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9171C" w14:textId="7121560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9.13 (25.51, 54.1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87279" w14:textId="320F143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8.71 (26.56, 51.6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C7BFA" w14:textId="0546B6B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.08</w:t>
            </w:r>
          </w:p>
        </w:tc>
      </w:tr>
      <w:tr w:rsidR="00606CD8" w:rsidRPr="0003506C" w14:paraId="11E8E6E4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685AF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omin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3549B" w14:textId="7BF1BB9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2.41 (21.3, 43.9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18377" w14:textId="3D8E1A9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5.44 (22.39, 48.8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D5F2C" w14:textId="51A8731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.94</w:t>
            </w:r>
          </w:p>
        </w:tc>
      </w:tr>
      <w:tr w:rsidR="00606CD8" w:rsidRPr="0003506C" w14:paraId="65EEF3D2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E6C61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09DE2" w14:textId="04DAEB9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3 (27.99, 58.9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59601" w14:textId="1C89254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6.89 (32.68, 62.0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89953" w14:textId="40B3C7D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.66</w:t>
            </w:r>
          </w:p>
        </w:tc>
      </w:tr>
      <w:tr w:rsidR="00606CD8" w:rsidRPr="0003506C" w14:paraId="5B946D83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CA412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F05C7" w14:textId="11694A2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3.65 (49.91, 98.6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D88D3" w14:textId="33D5BB6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6.87 (60.04, 114.4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6BED9" w14:textId="0E08709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6.51</w:t>
            </w:r>
          </w:p>
        </w:tc>
      </w:tr>
      <w:tr w:rsidR="00606CD8" w:rsidRPr="0003506C" w14:paraId="17B64F34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A1CE5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36306" w14:textId="74BC9A9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7.32 (32.62, 62.4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A8AE3" w14:textId="7A93C8A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4.94 (31.19, 58.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EF8AA" w14:textId="40BD4CD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5.16</w:t>
            </w:r>
          </w:p>
        </w:tc>
      </w:tr>
      <w:tr w:rsidR="00606CD8" w:rsidRPr="0003506C" w14:paraId="13DAE01C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92F45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73872" w14:textId="073A3AA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2.08 (30.82, 55.9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D20BD" w14:textId="583E2DA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0.91 (36.2, 66.6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DDCC3" w14:textId="66B211B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9.05</w:t>
            </w:r>
          </w:p>
        </w:tc>
      </w:tr>
      <w:tr w:rsidR="00606CD8" w:rsidRPr="0003506C" w14:paraId="776AE242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45FA6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quatorial Guin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6361A" w14:textId="24B53D3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4.38 (37.74, 74.0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65246" w14:textId="43B0130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8.55 (45.81, 95.8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EFE33" w14:textId="5EAC2C5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3.16</w:t>
            </w:r>
          </w:p>
        </w:tc>
      </w:tr>
      <w:tr w:rsidR="00606CD8" w:rsidRPr="0003506C" w14:paraId="03FB5FFB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70838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ritr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32B21" w14:textId="028B2F3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30.41 (181.76, 269.1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A6235" w14:textId="02ED95E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11.05 (481.07, 739.5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6878F" w14:textId="5CBE425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97.53</w:t>
            </w:r>
          </w:p>
        </w:tc>
      </w:tr>
      <w:tr w:rsidR="00606CD8" w:rsidRPr="0003506C" w14:paraId="736DF18B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DCA4B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667C3C" w14:textId="3169DFA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1.5 (51.76, 92.3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8CD3C" w14:textId="4D053E9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5.7 (57.24, 96.4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63C8E" w14:textId="2FC8EB7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.71</w:t>
            </w:r>
          </w:p>
        </w:tc>
      </w:tr>
      <w:tr w:rsidR="00606CD8" w:rsidRPr="0003506C" w14:paraId="12D77F0D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85928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swatin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13085" w14:textId="0C91CE4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2.99 (24.43, 43.2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F21C0" w14:textId="42C7263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1.7 (23.56, 40.2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EAEE0" w14:textId="6F26EB2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3.99</w:t>
            </w:r>
          </w:p>
        </w:tc>
      </w:tr>
      <w:tr w:rsidR="00606CD8" w:rsidRPr="0003506C" w14:paraId="2BE1D57A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1C79F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41DEA" w14:textId="0AA52A4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7 (27.2, 47.8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C7D4A" w14:textId="6CE8FA4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0.29 (21.3, 39.7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F4D35" w14:textId="700EAF6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20.01</w:t>
            </w:r>
          </w:p>
        </w:tc>
      </w:tr>
      <w:tr w:rsidR="00606CD8" w:rsidRPr="0003506C" w14:paraId="465CC184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78064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5325A" w14:textId="3F3DE71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88.91 (161.51, 217.3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97F1C" w14:textId="3A9C997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73.86 (313.5, 429.2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E3BE7" w14:textId="34334B6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8.26</w:t>
            </w:r>
          </w:p>
        </w:tc>
      </w:tr>
      <w:tr w:rsidR="00606CD8" w:rsidRPr="0003506C" w14:paraId="46282A1B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8D26C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D618A" w14:textId="0B6FF07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91.82 (72.31, 112.1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3989E" w14:textId="322008C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37.26 (112, 162.2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2A2B0" w14:textId="32C1E48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0.20</w:t>
            </w:r>
          </w:p>
        </w:tc>
      </w:tr>
      <w:tr w:rsidR="00606CD8" w:rsidRPr="0003506C" w14:paraId="04E921BA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42481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9226A" w14:textId="6DB48DC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2.51 (39.36, 66.8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9DCCD" w14:textId="05A4ECE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3.04 (39.43, 68.4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88953" w14:textId="2B04C4A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.00</w:t>
            </w:r>
          </w:p>
        </w:tc>
      </w:tr>
      <w:tr w:rsidR="00606CD8" w:rsidRPr="0003506C" w14:paraId="60E91EA7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F979C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840F9" w14:textId="1C024E8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3.08 (21.84, 44.8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14953" w14:textId="2EF5539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0.07 (20.53, 40.2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6F030" w14:textId="1131DFF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9.54</w:t>
            </w:r>
          </w:p>
        </w:tc>
      </w:tr>
      <w:tr w:rsidR="00606CD8" w:rsidRPr="0003506C" w14:paraId="257A237A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9D5DD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E8063" w14:textId="32138D9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96.06 (65.77, 127.6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02E88" w14:textId="28724C3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8.55 (64.38, 114.3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5E5B4" w14:textId="5EC51EF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8.14</w:t>
            </w:r>
          </w:p>
        </w:tc>
      </w:tr>
      <w:tr w:rsidR="00606CD8" w:rsidRPr="0003506C" w14:paraId="741A2F9C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FC72D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8EA9B" w14:textId="2EDCD01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32.75 (112.14, 152.3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D0D4F" w14:textId="366BAF2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50.93 (122.82, 176.4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450BD" w14:textId="7ACB0E1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2.83</w:t>
            </w:r>
          </w:p>
        </w:tc>
      </w:tr>
      <w:tr w:rsidR="00606CD8" w:rsidRPr="0003506C" w14:paraId="185F0399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1626B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9682D" w14:textId="7B5FD04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2.99 (21.64, 44.7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E873A" w14:textId="4B536A3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3.45 (21.8, 45.4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67FBB" w14:textId="7C96D83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.38</w:t>
            </w:r>
          </w:p>
        </w:tc>
      </w:tr>
      <w:tr w:rsidR="00606CD8" w:rsidRPr="0003506C" w14:paraId="7853CE47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9D62F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Gha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A7522" w14:textId="7D664AC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11.22 (86.31, 135.3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C6BB3" w14:textId="29C0343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14.28 (176.9, 250.6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C7D67" w14:textId="7377056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5.58</w:t>
            </w:r>
          </w:p>
        </w:tc>
      </w:tr>
      <w:tr w:rsidR="00606CD8" w:rsidRPr="0003506C" w14:paraId="6A02331D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D6F48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2EFCC" w14:textId="4FA36FA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68.64 (132.12, 208.9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672B9" w14:textId="3A312EC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19.27 (173.03, 259.1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C0896" w14:textId="02877F4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6.25</w:t>
            </w:r>
          </w:p>
        </w:tc>
      </w:tr>
      <w:tr w:rsidR="00606CD8" w:rsidRPr="0003506C" w14:paraId="73601633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FCA75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reen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6CC0F" w14:textId="20C685D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3.29 (28.81, 59.6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F4852" w14:textId="307682F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2.91 (30.49, 56.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648B6" w14:textId="09683BE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0.88</w:t>
            </w:r>
          </w:p>
        </w:tc>
      </w:tr>
      <w:tr w:rsidR="00606CD8" w:rsidRPr="0003506C" w14:paraId="369EF4F2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0A98C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rena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545D5" w14:textId="7047131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7.23 (35.5, 59.5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504C0" w14:textId="170EA6D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5.19 (23.53, 46.3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403B4" w14:textId="17D8CF4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29.43</w:t>
            </w:r>
          </w:p>
        </w:tc>
      </w:tr>
      <w:tr w:rsidR="00606CD8" w:rsidRPr="0003506C" w14:paraId="42B7813F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7B89E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a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22A91" w14:textId="3C5CF84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6.65 (44.13, 70.2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7B3C0" w14:textId="2D89A53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0.54 (38.53, 64.8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793A2" w14:textId="12F73A5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1.41</w:t>
            </w:r>
          </w:p>
        </w:tc>
      </w:tr>
      <w:tr w:rsidR="00606CD8" w:rsidRPr="0003506C" w14:paraId="41DE15EA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62E19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3313F" w14:textId="0B3A2EE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6.71 (17.73, 35.3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5389F" w14:textId="0D62B93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5.31 (16.99, 34.2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9F378" w14:textId="5822299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5.38</w:t>
            </w:r>
          </w:p>
        </w:tc>
      </w:tr>
      <w:tr w:rsidR="00606CD8" w:rsidRPr="0003506C" w14:paraId="5C91EEC6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B8B3E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9D689" w14:textId="1B5AC7A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7.8 (19.3, 37.9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84021" w14:textId="7F28A62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6.73 (18.15, 35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0FD4B" w14:textId="4660813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3.92</w:t>
            </w:r>
          </w:p>
        </w:tc>
      </w:tr>
      <w:tr w:rsidR="00606CD8" w:rsidRPr="0003506C" w14:paraId="1943D1FD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21B89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74F67" w14:textId="6A43C4F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8.65 (25.14, 53.2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E0D31" w14:textId="20C9E30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6.29 (24.02, 49.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CE46C" w14:textId="3B23A6E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6.30</w:t>
            </w:r>
          </w:p>
        </w:tc>
      </w:tr>
      <w:tr w:rsidR="00606CD8" w:rsidRPr="0003506C" w14:paraId="5254E571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B86B7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BEFF9" w14:textId="396B62F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6.25 (25.39, 48.6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206F7" w14:textId="706CD64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5.71 (23.62, 48.3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1ED9A" w14:textId="1651935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.50</w:t>
            </w:r>
          </w:p>
        </w:tc>
      </w:tr>
      <w:tr w:rsidR="00606CD8" w:rsidRPr="0003506C" w14:paraId="52EA8BB8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2F83E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A3459" w14:textId="315BB33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2.69 (37.7, 67.2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6FB4C" w14:textId="6F443BA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2.57 (37.25, 69.1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35898" w14:textId="485AD72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0.23</w:t>
            </w:r>
          </w:p>
        </w:tc>
      </w:tr>
      <w:tr w:rsidR="00606CD8" w:rsidRPr="0003506C" w14:paraId="690A268B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EFD25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22C1C" w14:textId="017F69D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3.08 (31.07, 56.4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32CCD" w14:textId="2139B1E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8.69 (45.25, 73.2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A8D44" w14:textId="6DF9E52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0.92</w:t>
            </w:r>
          </w:p>
        </w:tc>
      </w:tr>
      <w:tr w:rsidR="00606CD8" w:rsidRPr="0003506C" w14:paraId="66596BE5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58F38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42053" w14:textId="13A2108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68.51 (138.2, 198.7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8E6D9" w14:textId="08FBC2D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53.6 (297.55, 407.2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CCC61" w14:textId="29C9661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4.12</w:t>
            </w:r>
          </w:p>
        </w:tc>
      </w:tr>
      <w:tr w:rsidR="00606CD8" w:rsidRPr="0003506C" w14:paraId="64DE6278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D150C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D3391" w14:textId="0757CB4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5.89 (42.47, 67.8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02316" w14:textId="033DCEF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3.83 (47.77, 78.6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EBB90" w14:textId="43A1C31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3.28</w:t>
            </w:r>
          </w:p>
        </w:tc>
      </w:tr>
      <w:tr w:rsidR="00606CD8" w:rsidRPr="0003506C" w14:paraId="577F6477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489A8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1D9BC" w14:textId="528B193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3.08 (9.51, 16.9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AC3C3" w14:textId="554E560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5.2 (11.76, 19.2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4C7BD" w14:textId="136F683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5.02</w:t>
            </w:r>
          </w:p>
        </w:tc>
      </w:tr>
      <w:tr w:rsidR="00606CD8" w:rsidRPr="0003506C" w14:paraId="5DA93444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E1C05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5D025" w14:textId="1BBCD98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52.73 (195.63, 301.1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EFD99" w14:textId="217D09E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56.77 (204.65, 306.4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3AE78" w14:textId="7A8CEC6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.59</w:t>
            </w:r>
          </w:p>
        </w:tc>
      </w:tr>
      <w:tr w:rsidR="00606CD8" w:rsidRPr="0003506C" w14:paraId="4D677EC7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70C84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7E871" w14:textId="25F6BB5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00.07 (73.43, 127.1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CEB46" w14:textId="617C200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08.4 (82.76, 139.9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ACD6C" w14:textId="6E38762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.00</w:t>
            </w:r>
          </w:p>
        </w:tc>
      </w:tr>
      <w:tr w:rsidR="00606CD8" w:rsidRPr="0003506C" w14:paraId="540BD4B6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76A44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48199" w14:textId="7B34E8C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03.66 (82.33, 126.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CD50D" w14:textId="3B38CE7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89.26 (239.3, 340.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620F9" w14:textId="1158161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02.62</w:t>
            </w:r>
          </w:p>
        </w:tc>
      </w:tr>
      <w:tr w:rsidR="00606CD8" w:rsidRPr="0003506C" w14:paraId="7004615B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C254E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FFD59" w14:textId="0740145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1.98 (53.27, 89.1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71B45" w14:textId="38D7C03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1.49 (62.69, 100.6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DFB09" w14:textId="60D54CC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2.41</w:t>
            </w:r>
          </w:p>
        </w:tc>
      </w:tr>
      <w:tr w:rsidR="00606CD8" w:rsidRPr="0003506C" w14:paraId="2ECA05B3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7DF22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81DF3" w14:textId="317942A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83.04 (152.55, 214.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1E431" w14:textId="15DFCF2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7.55 (52.33, 8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C21D1" w14:textId="06F480F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99.68</w:t>
            </w:r>
          </w:p>
        </w:tc>
      </w:tr>
      <w:tr w:rsidR="00606CD8" w:rsidRPr="0003506C" w14:paraId="42B95252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97567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9ADEE" w14:textId="4088329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2.54 (28.66, 57.1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28888" w14:textId="5F11F80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9.53 (25.21, 53.6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CBA05" w14:textId="4A0D821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7.34</w:t>
            </w:r>
          </w:p>
        </w:tc>
      </w:tr>
      <w:tr w:rsidR="00606CD8" w:rsidRPr="0003506C" w14:paraId="61279B42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7DAF8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84B5E" w14:textId="6FF80D3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1.18 (27.5, 54.2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FFE82" w14:textId="7988A51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0.63 (28.84, 53.1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3A541" w14:textId="37816D2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.34</w:t>
            </w:r>
          </w:p>
        </w:tc>
      </w:tr>
      <w:tr w:rsidR="00606CD8" w:rsidRPr="0003506C" w14:paraId="0648F1C9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C1B5A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22681" w14:textId="4A42250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9.39 (53.59, 106.0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C28C3" w14:textId="1AA06E7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7.75 (52.78, 105.4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48B19" w14:textId="000229E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2.09</w:t>
            </w:r>
          </w:p>
        </w:tc>
      </w:tr>
      <w:tr w:rsidR="00606CD8" w:rsidRPr="0003506C" w14:paraId="0F4F987F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06C3C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51DD2" w14:textId="443B03B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51.82 (117.06, 188.6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5E64B" w14:textId="409FBFC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45.1 (191.86, 302.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09F64" w14:textId="1B4BC65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7.90</w:t>
            </w:r>
          </w:p>
        </w:tc>
      </w:tr>
      <w:tr w:rsidR="00606CD8" w:rsidRPr="0003506C" w14:paraId="7929FBA7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9F974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3D59E" w14:textId="38BD509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4.28 (25.56, 42.4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6FF9D" w14:textId="43BC858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5.56 (26.94, 43.7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9157C" w14:textId="1771EF6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.67</w:t>
            </w:r>
          </w:p>
        </w:tc>
      </w:tr>
      <w:tr w:rsidR="00606CD8" w:rsidRPr="0003506C" w14:paraId="0066D8E3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82C0E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Keny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EEEA1" w14:textId="16338C1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76.11 (138.44, 221.2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54C49" w14:textId="7141AC0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03.08 (147.13, 271.0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C7665" w14:textId="39C1736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4.25</w:t>
            </w:r>
          </w:p>
        </w:tc>
      </w:tr>
      <w:tr w:rsidR="00606CD8" w:rsidRPr="0003506C" w14:paraId="3CD9DE11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B27ED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iribat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77010" w14:textId="1FDDBB9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5.27 (59.2, 114.1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2EA2A" w14:textId="4DD08CB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00.72 (74.42, 131.2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E4AD7" w14:textId="68B0DCC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6.65</w:t>
            </w:r>
          </w:p>
        </w:tc>
      </w:tr>
      <w:tr w:rsidR="00606CD8" w:rsidRPr="0003506C" w14:paraId="6E20336F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9025A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BF7CE" w14:textId="665590D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16.84 (88.5, 148.2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E941E" w14:textId="053CC1F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16.95 (92.22, 145.9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52D86" w14:textId="75FD39A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0.09</w:t>
            </w:r>
          </w:p>
        </w:tc>
      </w:tr>
      <w:tr w:rsidR="00606CD8" w:rsidRPr="0003506C" w14:paraId="1C1BCC49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22DA5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yrgyz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E0A9B" w14:textId="1DF9379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8.02 (20.33, 36.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992DB" w14:textId="661BA08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7.51 (19.19, 36.3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3BE64" w14:textId="6DD9BBC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.84</w:t>
            </w:r>
          </w:p>
        </w:tc>
      </w:tr>
      <w:tr w:rsidR="00606CD8" w:rsidRPr="0003506C" w14:paraId="62A75E89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8CAB5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ao People's Democratic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578D1" w14:textId="43482F7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57.38 (122.91, 187.9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8B587" w14:textId="19767F4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95.79 (159.67, 233.9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8E072" w14:textId="07F9E0C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1.84</w:t>
            </w:r>
          </w:p>
        </w:tc>
      </w:tr>
      <w:tr w:rsidR="00606CD8" w:rsidRPr="0003506C" w14:paraId="27C03877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2A7FA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3057A" w14:textId="200697A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8.77 (63.01, 115.0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5E31F" w14:textId="36FA43F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21.22 (87.97, 154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7193D" w14:textId="36FEDFD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1.16</w:t>
            </w:r>
          </w:p>
        </w:tc>
      </w:tr>
      <w:tr w:rsidR="00606CD8" w:rsidRPr="0003506C" w14:paraId="09DC393B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2F803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14934" w14:textId="54C212C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4.38 (44.71, 83.9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23FFC" w14:textId="157611F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3.26 (54.73, 93.1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D7632" w14:textId="16CCCF0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2.92</w:t>
            </w:r>
          </w:p>
        </w:tc>
      </w:tr>
      <w:tr w:rsidR="00606CD8" w:rsidRPr="0003506C" w14:paraId="54C0CCC7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C3079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C79F4" w14:textId="01EF496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1.02 (21.1, 41.9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F8A57" w14:textId="2164760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9.49 (19.96, 40.3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AF975" w14:textId="14244A4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5.06</w:t>
            </w:r>
          </w:p>
        </w:tc>
      </w:tr>
      <w:tr w:rsidR="00606CD8" w:rsidRPr="0003506C" w14:paraId="478517AA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CCEE1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94662" w14:textId="5BA7812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10.51 (81.76, 137.6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E03BA" w14:textId="796346B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91.2 (150.8, 242.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1E684" w14:textId="213ACF8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4.82</w:t>
            </w:r>
          </w:p>
        </w:tc>
      </w:tr>
      <w:tr w:rsidR="00606CD8" w:rsidRPr="0003506C" w14:paraId="591C2010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9BA0F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iby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3C178" w14:textId="62C2FBA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50.53 (118.72, 179.5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1E147" w14:textId="394C3EB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20.3 (261.1, 383.9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C1B9D" w14:textId="6A42C0F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5.51</w:t>
            </w:r>
          </w:p>
        </w:tc>
      </w:tr>
      <w:tr w:rsidR="00606CD8" w:rsidRPr="0003506C" w14:paraId="4D93A21F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6F156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53CD1" w14:textId="443D2D4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82.4 (146.65, 215.2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B1031" w14:textId="557C24A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66.42 (134.54, 198.2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901B7" w14:textId="66CDD7E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9.17</w:t>
            </w:r>
          </w:p>
        </w:tc>
      </w:tr>
      <w:tr w:rsidR="00606CD8" w:rsidRPr="0003506C" w14:paraId="6852317D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F5488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AB401" w14:textId="53005C0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9.7 (36.84, 65.2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878F4" w14:textId="0F9503E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4.87 (39.12, 73.3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52CBD" w14:textId="0173EF3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9.90</w:t>
            </w:r>
          </w:p>
        </w:tc>
      </w:tr>
      <w:tr w:rsidR="00606CD8" w:rsidRPr="0003506C" w14:paraId="3E18D05A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178A7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E7C41" w14:textId="33D5845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2.27 (37.3, 70.4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19E6E" w14:textId="1BB4C91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4.55 (44.68, 88.0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7D37A" w14:textId="6DA995E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1.10</w:t>
            </w:r>
          </w:p>
        </w:tc>
      </w:tr>
      <w:tr w:rsidR="00606CD8" w:rsidRPr="0003506C" w14:paraId="573F62FB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DEF26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C7892" w14:textId="5A5F100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3 (23.55, 42.3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A44DD" w14:textId="42AED72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2.92 (23.66, 43.0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0CB98" w14:textId="3AD6CD2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0.24</w:t>
            </w:r>
          </w:p>
        </w:tc>
      </w:tr>
      <w:tr w:rsidR="00606CD8" w:rsidRPr="0003506C" w14:paraId="4E59183E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50C14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D2D63" w14:textId="48987D5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8.07 (19.95, 36.8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30BCC" w14:textId="0EDC022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5.48 (26.06, 44.6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89356" w14:textId="6BE65C0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3.43</w:t>
            </w:r>
          </w:p>
        </w:tc>
      </w:tr>
      <w:tr w:rsidR="00606CD8" w:rsidRPr="0003506C" w14:paraId="088A7D3B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3DFBC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B07A3" w14:textId="153A9CF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8.37 (19, 38.3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0D7F9" w14:textId="09014C4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6.69 (17.8, 36.5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A4A8A" w14:textId="26A1D87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6.10</w:t>
            </w:r>
          </w:p>
        </w:tc>
      </w:tr>
      <w:tr w:rsidR="00606CD8" w:rsidRPr="0003506C" w14:paraId="5A3A177A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305E4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5E447" w14:textId="74FA487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93.79 (71.15, 116.9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35992" w14:textId="3EBBE31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49.02 (119.24, 179.4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037D2" w14:textId="59856D1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6.30</w:t>
            </w:r>
          </w:p>
        </w:tc>
      </w:tr>
      <w:tr w:rsidR="00606CD8" w:rsidRPr="0003506C" w14:paraId="071F23A2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39943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B4F11" w14:textId="1EE4B25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2.69 (31.37, 55.4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53412" w14:textId="0666987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1.53 (30.12, 53.5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B3CFB" w14:textId="2413380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2.75</w:t>
            </w:r>
          </w:p>
        </w:tc>
      </w:tr>
      <w:tr w:rsidR="00606CD8" w:rsidRPr="0003506C" w14:paraId="79FA2446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6A50A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rshall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66164" w14:textId="59E9586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2.78 (21.71, 44.6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3120C" w14:textId="4E7595A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1.53 (20.19, 42.4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80C3B" w14:textId="2E78073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3.89</w:t>
            </w:r>
          </w:p>
        </w:tc>
      </w:tr>
      <w:tr w:rsidR="00606CD8" w:rsidRPr="0003506C" w14:paraId="0D1C334B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E8067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urit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0A358" w14:textId="094BC97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6.57 (37.29, 76.5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73C16" w14:textId="5141DD4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18.49 (98.69, 139.5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8FF06" w14:textId="4667727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3.93</w:t>
            </w:r>
          </w:p>
        </w:tc>
      </w:tr>
      <w:tr w:rsidR="00606CD8" w:rsidRPr="0003506C" w14:paraId="454CD13B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87ADF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E8073" w14:textId="32C3509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8.63 (26.67, 50.4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28189" w14:textId="501EB22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6.26 (25.2, 47.4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042BB" w14:textId="2D5386B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6.33</w:t>
            </w:r>
          </w:p>
        </w:tc>
      </w:tr>
      <w:tr w:rsidR="00606CD8" w:rsidRPr="0003506C" w14:paraId="02792DFB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3A159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18FCD" w14:textId="2984AEC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5.79 (33.26, 59.3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6755B" w14:textId="477C66F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2.63 (30.13, 56.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0DB48" w14:textId="18D9B52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7.15</w:t>
            </w:r>
          </w:p>
        </w:tc>
      </w:tr>
      <w:tr w:rsidR="00606CD8" w:rsidRPr="0003506C" w14:paraId="6EBF5EC2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59AF8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icrone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7236A" w14:textId="0D1F4C4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3.49 (41.13, 86.2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68BED" w14:textId="0AC4FAB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7.65 (44.61, 91.4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2C4A8" w14:textId="5A08571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.35</w:t>
            </w:r>
          </w:p>
        </w:tc>
      </w:tr>
      <w:tr w:rsidR="00606CD8" w:rsidRPr="0003506C" w14:paraId="70D6B9D7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330BD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na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18AAB" w14:textId="1189FF8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6.07 (57.95, 114.9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18AF4" w14:textId="42325F8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96.14 (70.31, 12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C7B66" w14:textId="7A0B904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1.06</w:t>
            </w:r>
          </w:p>
        </w:tc>
      </w:tr>
      <w:tr w:rsidR="00606CD8" w:rsidRPr="0003506C" w14:paraId="0E5F4723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45960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Mongol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5A3D9" w14:textId="479D877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9.47 (27.08, 52.6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B8BED" w14:textId="5754D23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1.38 (27.98, 54.6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409F7" w14:textId="69DB4EE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.73</w:t>
            </w:r>
          </w:p>
        </w:tc>
      </w:tr>
      <w:tr w:rsidR="00606CD8" w:rsidRPr="0003506C" w14:paraId="239E8FE2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8CDAC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ntenegr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73606" w14:textId="30F77CF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14.18 (83.23, 145.3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0454A" w14:textId="3C8995C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31.52 (100.41, 165.4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F222B" w14:textId="0A2BE14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4.14</w:t>
            </w:r>
          </w:p>
        </w:tc>
      </w:tr>
      <w:tr w:rsidR="00606CD8" w:rsidRPr="0003506C" w14:paraId="51E68631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296CA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F7403" w14:textId="00D7075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3.38 (24.14, 42.7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26C82" w14:textId="1102C0C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9.36 (35.45, 63.8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993C4" w14:textId="0DC2067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9.12</w:t>
            </w:r>
          </w:p>
        </w:tc>
      </w:tr>
      <w:tr w:rsidR="00606CD8" w:rsidRPr="0003506C" w14:paraId="0E100878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6E44A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0A03B" w14:textId="009C0D4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0.19 (21.99, 39.9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FDDDD" w14:textId="73B6D64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6.59 (18.47, 35.3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F265F" w14:textId="0D4F737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2.70</w:t>
            </w:r>
          </w:p>
        </w:tc>
      </w:tr>
      <w:tr w:rsidR="00606CD8" w:rsidRPr="0003506C" w14:paraId="6D7A6D3A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1A409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EA8D6" w14:textId="74F454E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3.12 (54.14, 95.4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00318" w14:textId="1269554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3.03 (54.12, 91.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37208" w14:textId="244E539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0.12</w:t>
            </w:r>
          </w:p>
        </w:tc>
      </w:tr>
      <w:tr w:rsidR="00606CD8" w:rsidRPr="0003506C" w14:paraId="745346E9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D3F7D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943CC" w14:textId="1C3B12C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2.81 (31.04, 55.1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ADB73" w14:textId="00DFE96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0.43 (28.25, 53.9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1ABAA" w14:textId="6A1205F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5.72</w:t>
            </w:r>
          </w:p>
        </w:tc>
      </w:tr>
      <w:tr w:rsidR="00606CD8" w:rsidRPr="0003506C" w14:paraId="362D5A66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454A7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aur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055D3" w14:textId="2070D8C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1.54 (37.62, 66.9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93A3E" w14:textId="687E221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1.34 (37.31, 66.3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C5E5F" w14:textId="788C6A7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0.39</w:t>
            </w:r>
          </w:p>
        </w:tc>
      </w:tr>
      <w:tr w:rsidR="00606CD8" w:rsidRPr="0003506C" w14:paraId="04E9B9D0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1C683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93FB2" w14:textId="4BE9284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3.15 (41.22, 65.7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D5AAA" w14:textId="6762D11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90.96 (74.27, 108.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C2525" w14:textId="02AB562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3.73</w:t>
            </w:r>
          </w:p>
        </w:tc>
      </w:tr>
      <w:tr w:rsidR="00606CD8" w:rsidRPr="0003506C" w14:paraId="1858E537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A0AFA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3C4F3" w14:textId="7EEB21F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3.07 (53.1, 91.9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79DF5" w14:textId="465CEDD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98.89 (77.77, 120.3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38744" w14:textId="5858B3D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0.26</w:t>
            </w:r>
          </w:p>
        </w:tc>
      </w:tr>
      <w:tr w:rsidR="00606CD8" w:rsidRPr="0003506C" w14:paraId="597A6808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E3A96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A4A89" w14:textId="0B6A181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7.74 (29.98, 64.9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A2C87" w14:textId="7B44538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1.77 (27.39, 56.0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B312E" w14:textId="0EC2494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3.36</w:t>
            </w:r>
          </w:p>
        </w:tc>
      </w:tr>
      <w:tr w:rsidR="00606CD8" w:rsidRPr="0003506C" w14:paraId="4BC8D0E3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5EF32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62768" w14:textId="3D40D4A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8.87 (19.8, 39.9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29D3E" w14:textId="4C6CD07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8.53 (19.33, 39.1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732E9" w14:textId="22DC8AF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.18</w:t>
            </w:r>
          </w:p>
        </w:tc>
      </w:tr>
      <w:tr w:rsidR="00606CD8" w:rsidRPr="0003506C" w14:paraId="740291C1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26FCD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7F56B" w14:textId="782124A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4.87 (17.36, 32.6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F03EF" w14:textId="1F341C0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3.67 (16.58, 30.7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6972E" w14:textId="5D71994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4.95</w:t>
            </w:r>
          </w:p>
        </w:tc>
      </w:tr>
      <w:tr w:rsidR="00606CD8" w:rsidRPr="0003506C" w14:paraId="6DD27A58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E9559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430F3" w14:textId="6F73B3B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2.81 (31.02, 54.9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6CE43" w14:textId="556345B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8.61 (27.61, 49.6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3E76F" w14:textId="5414D1C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0.33</w:t>
            </w:r>
          </w:p>
        </w:tc>
      </w:tr>
      <w:tr w:rsidR="00606CD8" w:rsidRPr="0003506C" w14:paraId="3BB736F0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C66D3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u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172DB" w14:textId="01B3849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6.2 (39.73, 74.0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04355" w14:textId="325A889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4.41 (47.48, 80.6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3CC72" w14:textId="3B2C857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3.64</w:t>
            </w:r>
          </w:p>
        </w:tc>
      </w:tr>
      <w:tr w:rsidR="00606CD8" w:rsidRPr="0003506C" w14:paraId="1A257AA3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362E2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5862B" w14:textId="1933B51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0.19 (28.97, 53.1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8E215" w14:textId="35AE080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3.4 (22.94, 45.4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61DE4" w14:textId="3272306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8.51</w:t>
            </w:r>
          </w:p>
        </w:tc>
      </w:tr>
      <w:tr w:rsidR="00606CD8" w:rsidRPr="0003506C" w14:paraId="05ED4E15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E8BA5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orthern Mariana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FF6E8" w14:textId="6C2C21D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30.88 (185.9, 276.9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00470" w14:textId="3248E07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62.75 (301.66, 429.9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71495" w14:textId="1244BBE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5.18</w:t>
            </w:r>
          </w:p>
        </w:tc>
      </w:tr>
      <w:tr w:rsidR="00606CD8" w:rsidRPr="0003506C" w14:paraId="3119676A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926B6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EFEF7" w14:textId="03E38E0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7.74 (55.51, 104.5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82451" w14:textId="0A070BF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4.64 (52.01, 97.5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6286C" w14:textId="1137844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4.07</w:t>
            </w:r>
          </w:p>
        </w:tc>
      </w:tr>
      <w:tr w:rsidR="00606CD8" w:rsidRPr="0003506C" w14:paraId="4861E79D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11F7B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Om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18095" w14:textId="71146E2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1.72 (46.37, 77.6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EB83C" w14:textId="44541AA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6.3 (42.84, 69.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EA30D" w14:textId="0F6465D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9.19</w:t>
            </w:r>
          </w:p>
        </w:tc>
      </w:tr>
      <w:tr w:rsidR="00606CD8" w:rsidRPr="0003506C" w14:paraId="59978537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F4D38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25FB8" w14:textId="29C2702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5.61 (23.68, 47.0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EF1C8" w14:textId="1D449C6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6.84 (25.04, 49.0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E5AA0" w14:textId="34D1FF5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.40</w:t>
            </w:r>
          </w:p>
        </w:tc>
      </w:tr>
      <w:tr w:rsidR="00606CD8" w:rsidRPr="0003506C" w14:paraId="05E7D89D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E67B3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la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CF3E8" w14:textId="225DEEA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9.74 (52.75, 110.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5AF65" w14:textId="5896352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2.01 (47.32, 99.2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6A4A9" w14:textId="3B5EDFD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0.20</w:t>
            </w:r>
          </w:p>
        </w:tc>
      </w:tr>
      <w:tr w:rsidR="00606CD8" w:rsidRPr="0003506C" w14:paraId="563B745C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DC41F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lestin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99EDF" w14:textId="189717B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3.08 (28.27, 59.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0A10A" w14:textId="0964018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2.86 (28.38, 58.6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EAFCF" w14:textId="4988233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0.51</w:t>
            </w:r>
          </w:p>
        </w:tc>
      </w:tr>
      <w:tr w:rsidR="00606CD8" w:rsidRPr="0003506C" w14:paraId="2B51FA5D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BD74C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F4B57" w14:textId="575CE46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2.88 (22.46, 44.1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9FC15" w14:textId="0E235D5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2.21 (22.37, 42.9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8834C" w14:textId="555647D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2.06</w:t>
            </w:r>
          </w:p>
        </w:tc>
      </w:tr>
      <w:tr w:rsidR="00606CD8" w:rsidRPr="0003506C" w14:paraId="4D7FA5CB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E9017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A6EB6" w14:textId="61D8878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5.56 (29.56, 63.8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62A58" w14:textId="21F25BB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1.85 (27.34, 58.3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31D81" w14:textId="0EF2F0B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8.49</w:t>
            </w:r>
          </w:p>
        </w:tc>
      </w:tr>
      <w:tr w:rsidR="00606CD8" w:rsidRPr="0003506C" w14:paraId="6060C001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844F9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AD156" w14:textId="2824A2A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1.86 (28.13, 56.6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D91A7" w14:textId="1AF7E7A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5.79 (32.53, 61.8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9A376" w14:textId="7D8373D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.97</w:t>
            </w:r>
          </w:p>
        </w:tc>
      </w:tr>
      <w:tr w:rsidR="00606CD8" w:rsidRPr="0003506C" w14:paraId="759BD116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2D3E8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Per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85A8D" w14:textId="7F9FCC8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5.57 (18.05, 32.7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6A305" w14:textId="5C6786E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4.27 (17.56, 31.1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8E1D1" w14:textId="2B0C9A8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5.22</w:t>
            </w:r>
          </w:p>
        </w:tc>
      </w:tr>
      <w:tr w:rsidR="00606CD8" w:rsidRPr="0003506C" w14:paraId="46E635EA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121BD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84D51" w14:textId="409364E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6.22 (38.08, 54.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AE76D" w14:textId="34D6EAE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9.52 (42.04, 57.1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D39FC" w14:textId="700064E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.90</w:t>
            </w:r>
          </w:p>
        </w:tc>
      </w:tr>
      <w:tr w:rsidR="00606CD8" w:rsidRPr="0003506C" w14:paraId="4F959E35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F22C9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62527" w14:textId="7136FCC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8.37 (61.21, 95.8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C227B" w14:textId="3C9A799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9.78 (62.81, 97.4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3B64E" w14:textId="3FDCA24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.78</w:t>
            </w:r>
          </w:p>
        </w:tc>
      </w:tr>
      <w:tr w:rsidR="00606CD8" w:rsidRPr="0003506C" w14:paraId="10DEF01D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34938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CCDBF" w14:textId="309B377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96.04 (69.65, 123.6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E0183" w14:textId="2FB03F6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0.28 (63.65, 98.2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CD25C" w14:textId="199B70C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7.92</w:t>
            </w:r>
          </w:p>
        </w:tc>
      </w:tr>
      <w:tr w:rsidR="00606CD8" w:rsidRPr="0003506C" w14:paraId="37B2BE7A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E3019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80553" w14:textId="2E42126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6.51 (53.92, 102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11D9E" w14:textId="0B15B2F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2.46 (49.79, 98.5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9EF6C" w14:textId="0EEA8EC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5.44</w:t>
            </w:r>
          </w:p>
        </w:tc>
      </w:tr>
      <w:tr w:rsidR="00606CD8" w:rsidRPr="0003506C" w14:paraId="79B06A8C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229A8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4FBFC" w14:textId="3F2ED51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7.98 (33.58, 63.5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39FE1" w14:textId="5736836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9.59 (34.03, 66.4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95075" w14:textId="4443252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.30</w:t>
            </w:r>
          </w:p>
        </w:tc>
      </w:tr>
      <w:tr w:rsidR="00606CD8" w:rsidRPr="0003506C" w14:paraId="2E39AC18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47916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64756" w14:textId="10EA937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14.94 (83.25, 148.1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BA24F" w14:textId="28BDCCE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10.17 (82.87, 138.2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E7209" w14:textId="2B396B6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4.24</w:t>
            </w:r>
          </w:p>
        </w:tc>
      </w:tr>
      <w:tr w:rsidR="00606CD8" w:rsidRPr="0003506C" w14:paraId="73A01495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BF30D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epublic of Moldov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82DDD" w14:textId="58D2BB3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7.86 (27.4, 50.6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43F98" w14:textId="0223FF3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4.41 (31.19, 58.9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86890" w14:textId="77BC95E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5.96</w:t>
            </w:r>
          </w:p>
        </w:tc>
      </w:tr>
      <w:tr w:rsidR="00606CD8" w:rsidRPr="0003506C" w14:paraId="12FFA51A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281C7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98D7B" w14:textId="7A4D5BA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1.76 (48.39, 75.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56785" w14:textId="3E0E9AD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1.76 (50.48, 73.0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1503A" w14:textId="034778F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0.00</w:t>
            </w:r>
          </w:p>
        </w:tc>
      </w:tr>
      <w:tr w:rsidR="00606CD8" w:rsidRPr="0003506C" w14:paraId="01B96FE2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D9CBA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273F2" w14:textId="540DC10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86.38 (220.54, 347.5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6E5CD" w14:textId="39446A0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47.64 (291.87, 406.5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ACFFA" w14:textId="372FF20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9.38</w:t>
            </w:r>
          </w:p>
        </w:tc>
      </w:tr>
      <w:tr w:rsidR="00606CD8" w:rsidRPr="0003506C" w14:paraId="2DA7D178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5DE35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A7E6E" w14:textId="2DFB786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9.98 (44.41, 79.9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1375F" w14:textId="6674EEC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2.86 (42.83, 86.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629A0" w14:textId="49C46F3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.69</w:t>
            </w:r>
          </w:p>
        </w:tc>
      </w:tr>
      <w:tr w:rsidR="00606CD8" w:rsidRPr="0003506C" w14:paraId="36F90C15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BA31E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int Kitts and Nevi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D640E" w14:textId="70C810E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2.37 (26.94, 59.0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442BC" w14:textId="567B8FB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0.54 (27.67, 55.2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0CB04" w14:textId="44D7236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4.42</w:t>
            </w:r>
          </w:p>
        </w:tc>
      </w:tr>
      <w:tr w:rsidR="00606CD8" w:rsidRPr="0003506C" w14:paraId="7C569964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14661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int Luc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5B0B5" w14:textId="21010EA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2.75 (28.02, 59.1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8F5CF" w14:textId="649EA37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0.21 (26.02, 54.4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AC8CF" w14:textId="457D685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6.13</w:t>
            </w:r>
          </w:p>
        </w:tc>
      </w:tr>
      <w:tr w:rsidR="00606CD8" w:rsidRPr="0003506C" w14:paraId="2498A98C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79C9F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int Vincent and the Grenadin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04D03" w14:textId="2EB1ADB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1.45 (26.45, 56.8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75058" w14:textId="7499471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8.81 (25.83, 52.8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21B29" w14:textId="320A9E4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6.58</w:t>
            </w:r>
          </w:p>
        </w:tc>
      </w:tr>
      <w:tr w:rsidR="00606CD8" w:rsidRPr="0003506C" w14:paraId="6EC3201C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D1570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mo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C184A" w14:textId="4D0A1BB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9.14 (28.2, 50.3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CCE57" w14:textId="148AEE6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5.99 (25.72, 46.9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49209" w14:textId="6F4852C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8.39</w:t>
            </w:r>
          </w:p>
        </w:tc>
      </w:tr>
      <w:tr w:rsidR="00606CD8" w:rsidRPr="0003506C" w14:paraId="7EB94355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3BEE4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n Marin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F203F" w14:textId="21E2534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4.63 (43.41, 88.3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4EE8C" w14:textId="2F3010B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6.69 (42.96, 89.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04CA5" w14:textId="4BFE3D4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.14</w:t>
            </w:r>
          </w:p>
        </w:tc>
      </w:tr>
      <w:tr w:rsidR="00606CD8" w:rsidRPr="0003506C" w14:paraId="436297F2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91B93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o Tome and Princip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3AE72" w14:textId="65AAEBA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7.19 (26.09, 50.0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80F4D" w14:textId="4FB9D62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1.98 (31.14, 54.5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FC62D" w14:textId="0DD1377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2.12</w:t>
            </w:r>
          </w:p>
        </w:tc>
      </w:tr>
      <w:tr w:rsidR="00606CD8" w:rsidRPr="0003506C" w14:paraId="05696046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BF276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160A7" w14:textId="6BC9458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8.25 (51.23, 104.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59A99" w14:textId="017C6C2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0.65 (54.86, 108.6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88E56" w14:textId="4C27742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.02</w:t>
            </w:r>
          </w:p>
        </w:tc>
      </w:tr>
      <w:tr w:rsidR="00606CD8" w:rsidRPr="0003506C" w14:paraId="4C754B0E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F078A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1161F" w14:textId="360D39D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3.26 (22.54, 44.4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A66B2" w14:textId="051D380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9.82 (19.69, 40.4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2A6C9" w14:textId="0038D84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0.92</w:t>
            </w:r>
          </w:p>
        </w:tc>
      </w:tr>
      <w:tr w:rsidR="00606CD8" w:rsidRPr="0003506C" w14:paraId="21DEC170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D305A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4C57C" w14:textId="613A850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5.68 (43.9, 68.5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90940" w14:textId="66DCDB4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2.73 (56.25, 89.5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4C8F9" w14:textId="1AEF8C2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6.71</w:t>
            </w:r>
          </w:p>
        </w:tc>
      </w:tr>
      <w:tr w:rsidR="00606CD8" w:rsidRPr="0003506C" w14:paraId="74DBA769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FBC60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eychell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AB525" w14:textId="27FD3F3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0.25 (29.79, 51.1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43977" w14:textId="637EBE6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8.95 (37.96, 60.4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D48B9" w14:textId="0DF8B30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9.57</w:t>
            </w:r>
          </w:p>
        </w:tc>
      </w:tr>
      <w:tr w:rsidR="00606CD8" w:rsidRPr="0003506C" w14:paraId="7FA4759F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26EEB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5E5F1" w14:textId="20501EE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3.72 (22.3, 45.2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32DB6" w14:textId="1589273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0.33 (19.51, 40.5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D6CD2" w14:textId="565E481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0.60</w:t>
            </w:r>
          </w:p>
        </w:tc>
      </w:tr>
      <w:tr w:rsidR="00606CD8" w:rsidRPr="0003506C" w14:paraId="652E9F5A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163F3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43F9C" w14:textId="0C68933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6.73 (30.81, 62.6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937CF" w14:textId="3069AC6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6.24 (31.65, 61.2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EEEDE" w14:textId="1138D91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.05</w:t>
            </w:r>
          </w:p>
        </w:tc>
      </w:tr>
      <w:tr w:rsidR="00606CD8" w:rsidRPr="0003506C" w14:paraId="6A691E29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41E54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C662A" w14:textId="44E2160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5.17 (47.71, 82.3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83771" w14:textId="4358C78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9.83 (43.95, 76.0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3D041" w14:textId="649F389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8.55</w:t>
            </w:r>
          </w:p>
        </w:tc>
      </w:tr>
      <w:tr w:rsidR="00606CD8" w:rsidRPr="0003506C" w14:paraId="4CFE4312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6EED9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Slove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5E082" w14:textId="4398BBE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2.56 (50.11, 74.9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2C7B8" w14:textId="624DE3A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28.82 (101.7, 157.4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4DEA6" w14:textId="34E0E41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2.23</w:t>
            </w:r>
          </w:p>
        </w:tc>
      </w:tr>
      <w:tr w:rsidR="00606CD8" w:rsidRPr="0003506C" w14:paraId="769EBB8E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FEF4A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lomon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BDD58" w14:textId="11B3D42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8.33 (27.65, 51.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775A7" w14:textId="687B20B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7.59 (26.48, 48.3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944BC" w14:textId="378C26A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.95</w:t>
            </w:r>
          </w:p>
        </w:tc>
      </w:tr>
      <w:tr w:rsidR="00606CD8" w:rsidRPr="0003506C" w14:paraId="08AD42E9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E3FEE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mal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7655A" w14:textId="005286E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1.04 (34.18, 76.8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80A01" w14:textId="4E5E697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1.8 (32.76, 78.2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4C02C" w14:textId="344269B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.48</w:t>
            </w:r>
          </w:p>
        </w:tc>
      </w:tr>
      <w:tr w:rsidR="00606CD8" w:rsidRPr="0003506C" w14:paraId="700E09E7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C9FD6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CC19E" w14:textId="7B8E757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36.51 (105.89, 163.7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C7B07" w14:textId="65A1C63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92.35 (75.89, 108.2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890F6" w14:textId="6FAA186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39.08</w:t>
            </w:r>
          </w:p>
        </w:tc>
      </w:tr>
      <w:tr w:rsidR="00606CD8" w:rsidRPr="0003506C" w14:paraId="710AF5B3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EC945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uth Sud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C3A8E" w14:textId="331DF93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0.77 (35.8, 68.4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F0EEF" w14:textId="0231A1C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2.37 (36.52, 72.8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CCD41" w14:textId="46FAFC8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.10</w:t>
            </w:r>
          </w:p>
        </w:tc>
      </w:tr>
      <w:tr w:rsidR="00606CD8" w:rsidRPr="0003506C" w14:paraId="543862FF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0D1FB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47110" w14:textId="0952CA3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59.9 (133.41, 187.4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2355A" w14:textId="11F330A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09.95 (88.25, 132.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57C90" w14:textId="19B1828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37.45</w:t>
            </w:r>
          </w:p>
        </w:tc>
      </w:tr>
      <w:tr w:rsidR="00606CD8" w:rsidRPr="0003506C" w14:paraId="596FCCE4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AC3CE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67047" w14:textId="28DFD25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6.1 (61.59, 90.8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E47B6" w14:textId="3A06918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7.05 (36.25, 59.3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1C498" w14:textId="0501444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48.08</w:t>
            </w:r>
          </w:p>
        </w:tc>
      </w:tr>
      <w:tr w:rsidR="00606CD8" w:rsidRPr="0003506C" w14:paraId="16059AF6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42038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4D291" w14:textId="7188CD3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99.96 (74.18, 126.1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EF6CA" w14:textId="2FE0F65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26.49 (95.08, 159.0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E95CC" w14:textId="6A5AF9B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3.54</w:t>
            </w:r>
          </w:p>
        </w:tc>
      </w:tr>
      <w:tr w:rsidR="00606CD8" w:rsidRPr="0003506C" w14:paraId="36DEC57A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69FC3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urinam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BF839" w14:textId="16F3EF7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9.33 (26.57, 53.8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E6A44" w14:textId="120C236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0.32 (27.45, 54.6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F7817" w14:textId="78D377D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.49</w:t>
            </w:r>
          </w:p>
        </w:tc>
      </w:tr>
      <w:tr w:rsidR="00606CD8" w:rsidRPr="0003506C" w14:paraId="317EC7A7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A98DD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70AF6" w14:textId="0699F89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2.41 (61.19, 84.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C4D72" w14:textId="0E789CC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12.73 (254.74, 372.6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3CC3B" w14:textId="6C121E3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46.30</w:t>
            </w:r>
          </w:p>
        </w:tc>
      </w:tr>
      <w:tr w:rsidR="00606CD8" w:rsidRPr="0003506C" w14:paraId="641DCCD3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E31CD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9610A" w14:textId="3395E54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58 (376.18, 536.7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C6EC2" w14:textId="235FD84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75.44 (148.05, 205.6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1F62B" w14:textId="21446A6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95.96</w:t>
            </w:r>
          </w:p>
        </w:tc>
      </w:tr>
      <w:tr w:rsidR="00606CD8" w:rsidRPr="0003506C" w14:paraId="7CA4B274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7A892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yrian Arab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AD4C9" w14:textId="4F573F7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96.93 (73.58, 121.9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20481" w14:textId="5B12E80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15.38 (88.33, 143.1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38868" w14:textId="195359B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7.42</w:t>
            </w:r>
          </w:p>
        </w:tc>
      </w:tr>
      <w:tr w:rsidR="00606CD8" w:rsidRPr="0003506C" w14:paraId="7328F4D5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F0094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aiwan (Province of China)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61D7C" w14:textId="2C73C84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1.87 (68.95, 94.3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5F137" w14:textId="7F8AF41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5.36 (59.29, 91.5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3BCA5" w14:textId="1EAB60C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8.29</w:t>
            </w:r>
          </w:p>
        </w:tc>
      </w:tr>
      <w:tr w:rsidR="00606CD8" w:rsidRPr="0003506C" w14:paraId="5C05C226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588FE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52441" w14:textId="6F67D2F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1.68 (56.08, 109.7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CC35A" w14:textId="2F5F806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3.4 (50.88, 96.0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F498E" w14:textId="7E975D1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0.69</w:t>
            </w:r>
          </w:p>
        </w:tc>
      </w:tr>
      <w:tr w:rsidR="00606CD8" w:rsidRPr="0003506C" w14:paraId="23B1C74D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6056B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ABD00" w14:textId="3D25A26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8.93 (26.04, 51.1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18EC1" w14:textId="5D45F7C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1.89 (29.02, 55.7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E4F37" w14:textId="1460154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.33</w:t>
            </w:r>
          </w:p>
        </w:tc>
      </w:tr>
      <w:tr w:rsidR="00606CD8" w:rsidRPr="0003506C" w14:paraId="5BDCA8D1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79209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imor-Lest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A64E5" w14:textId="0347E26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9.13 (20.62, 38.4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D882C" w14:textId="03B2EA5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8.95 (20.62, 38.2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DD7CE" w14:textId="39A78B6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0.62</w:t>
            </w:r>
          </w:p>
        </w:tc>
      </w:tr>
      <w:tr w:rsidR="00606CD8" w:rsidRPr="0003506C" w14:paraId="1C5779AF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52F7F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BDF3F" w14:textId="4A26535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6.65 (18.02, 36.0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051FF" w14:textId="1B503CC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8.3 (18.54, 38.4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682DF" w14:textId="3448191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.01</w:t>
            </w:r>
          </w:p>
        </w:tc>
      </w:tr>
      <w:tr w:rsidR="00606CD8" w:rsidRPr="0003506C" w14:paraId="6A207447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3EBCA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okela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98D95" w14:textId="34FA376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1.14 (30.43, 51.9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967DF" w14:textId="3066E1C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8.42 (27.42, 49.8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28836" w14:textId="071F900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6.84</w:t>
            </w:r>
          </w:p>
        </w:tc>
      </w:tr>
      <w:tr w:rsidR="00606CD8" w:rsidRPr="0003506C" w14:paraId="0ECEACB9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9C0E0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ong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93F98" w14:textId="3B26420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7.06 (26.64, 47.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98B8E" w14:textId="41C993B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6.61 (25.25, 47.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B7830" w14:textId="7C1FC00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.22</w:t>
            </w:r>
          </w:p>
        </w:tc>
      </w:tr>
      <w:tr w:rsidR="00606CD8" w:rsidRPr="0003506C" w14:paraId="690A763A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4F32D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rinidad and Toba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1C125" w14:textId="49DF666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2.65 (27.02, 59.2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B59F8" w14:textId="1434EFB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2.32 (28.62, 55.6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75B68" w14:textId="195F9BA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0.78</w:t>
            </w:r>
          </w:p>
        </w:tc>
      </w:tr>
      <w:tr w:rsidR="00606CD8" w:rsidRPr="0003506C" w14:paraId="1364ACC3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679EB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006F5" w14:textId="4F6E72E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03.13 (76.99, 132.2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7D5FE" w14:textId="125D4A8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29.28 (98.86, 159.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96E2E" w14:textId="5B12A71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2.60</w:t>
            </w:r>
          </w:p>
        </w:tc>
      </w:tr>
      <w:tr w:rsidR="00606CD8" w:rsidRPr="0003506C" w14:paraId="61797958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46459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ürkiy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A63F4" w14:textId="1649D43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91.82 (63.35, 121.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95543" w14:textId="1A37948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91.41 (65.55, 119.0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8F26F" w14:textId="08603F3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0.45</w:t>
            </w:r>
          </w:p>
        </w:tc>
      </w:tr>
      <w:tr w:rsidR="00606CD8" w:rsidRPr="0003506C" w14:paraId="429549F0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109D3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2A9DC" w14:textId="336E7D5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91.96 (64.09, 120.9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B3E55" w14:textId="6F4C5D6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43.59 (109.31, 180.5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2FB72" w14:textId="38A3F3A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4.56</w:t>
            </w:r>
          </w:p>
        </w:tc>
      </w:tr>
      <w:tr w:rsidR="00606CD8" w:rsidRPr="0003506C" w14:paraId="75B111A2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249E3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uval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9712B" w14:textId="492EB25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0.61 (29.15, 52.4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74116" w14:textId="297941E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9.17 (28.29, 5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8A0E4" w14:textId="40F4D60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3.61</w:t>
            </w:r>
          </w:p>
        </w:tc>
      </w:tr>
      <w:tr w:rsidR="00606CD8" w:rsidRPr="0003506C" w14:paraId="6B0C1926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E66A5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Ugan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485E8" w14:textId="456CEC1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0.18 (34.38, 68.5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1F76F" w14:textId="47BF018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1.53 (44.44, 84.1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E5B94" w14:textId="7775360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0.39</w:t>
            </w:r>
          </w:p>
        </w:tc>
      </w:tr>
      <w:tr w:rsidR="00606CD8" w:rsidRPr="0003506C" w14:paraId="2E159952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DC595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1CBDB" w14:textId="3C404FA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79.27 (144.2, 215.8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66B86" w14:textId="34715C42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28.75 (179.2, 285.1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7BAC9" w14:textId="52E03A5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4.37</w:t>
            </w:r>
          </w:p>
        </w:tc>
      </w:tr>
      <w:tr w:rsidR="00606CD8" w:rsidRPr="0003506C" w14:paraId="2BEA637E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7B2A3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CD481" w14:textId="09E948C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12.92 (83.89, 144.7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14908" w14:textId="0441A98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76.28 (129.29, 224.2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B8E99" w14:textId="32CED2F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4.54</w:t>
            </w:r>
          </w:p>
        </w:tc>
      </w:tr>
      <w:tr w:rsidR="00606CD8" w:rsidRPr="0003506C" w14:paraId="75B2ED68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79F6E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C23D1" w14:textId="4DEA178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24.98 (99.16, 149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6CF22" w14:textId="7ADA599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72.46 (317.54, 424.0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52CC2" w14:textId="2A31AEA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09.20</w:t>
            </w:r>
          </w:p>
        </w:tc>
      </w:tr>
      <w:tr w:rsidR="00606CD8" w:rsidRPr="0003506C" w14:paraId="5816B385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AB44D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Republic of Tanz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3E20A" w14:textId="47FC2E3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5.87 (45.6, 90.7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35B0C" w14:textId="13F453F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8.17 (55.16, 105.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8A4CA" w14:textId="6BB193D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7.12</w:t>
            </w:r>
          </w:p>
        </w:tc>
      </w:tr>
      <w:tr w:rsidR="00606CD8" w:rsidRPr="0003506C" w14:paraId="6F9B324A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1E2DC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90131" w14:textId="13B8AAE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05.39 (164.26, 246.1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F849A" w14:textId="0A38DBC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594.63 (1308.06, 1849.8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ECC95" w14:textId="32C6CC0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04.95</w:t>
            </w:r>
          </w:p>
        </w:tc>
      </w:tr>
      <w:tr w:rsidR="00606CD8" w:rsidRPr="0003506C" w14:paraId="1AC6F92A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529A2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States Virgin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B0326" w14:textId="6038E57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0.59 (53.26, 89.1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46D5E" w14:textId="6127403C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6.18 (47.23, 93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4A191" w14:textId="3218508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6.45</w:t>
            </w:r>
          </w:p>
        </w:tc>
      </w:tr>
      <w:tr w:rsidR="00606CD8" w:rsidRPr="0003506C" w14:paraId="5A6C0B7C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190A8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7530C" w14:textId="318BF6D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0.17 (40.05, 81.3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9E147" w14:textId="5BA499E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57.92 (42.19, 74.2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44C9D" w14:textId="2F86E0F7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3.81</w:t>
            </w:r>
          </w:p>
        </w:tc>
      </w:tr>
      <w:tr w:rsidR="00606CD8" w:rsidRPr="0003506C" w14:paraId="472E8723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175D3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2216E" w14:textId="66E6A0A0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8.66 (53.4, 103.7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94383" w14:textId="5E7F97B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7.64 (55.81, 100.4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BFEE86" w14:textId="2F773EB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.31</w:t>
            </w:r>
          </w:p>
        </w:tc>
      </w:tr>
      <w:tr w:rsidR="00606CD8" w:rsidRPr="0003506C" w14:paraId="1BB44648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31850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8A3A9" w14:textId="0FE69D4F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5.83 (26.3, 47.2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B41C4" w14:textId="781DBAE5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4.62 (25.02, 45.1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6DEF6" w14:textId="0A31DD79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3.44</w:t>
            </w:r>
          </w:p>
        </w:tc>
      </w:tr>
      <w:tr w:rsidR="00606CD8" w:rsidRPr="0003506C" w14:paraId="2AD9B298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8F37F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249F3" w14:textId="4082D45D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8.36 (31.38, 66.4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B97AA" w14:textId="5562B6C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42.63 (27.57, 58.4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62AEE" w14:textId="7DC6936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2.61</w:t>
            </w:r>
          </w:p>
        </w:tc>
      </w:tr>
      <w:tr w:rsidR="00606CD8" w:rsidRPr="0003506C" w14:paraId="6AE339D7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54BA7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Viet</w:t>
            </w:r>
            <w:r>
              <w:rPr>
                <w:rFonts w:ascii="Times New Roman" w:hAnsi="Times New Roman" w:cs="Times New Roman"/>
              </w:rPr>
              <w:t>n</w:t>
            </w:r>
            <w:r w:rsidRPr="0003506C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44F16" w14:textId="3CC6CE6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3.02 (50, 79.8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ADDC6" w14:textId="65AC3404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7.91 (66.65, 112.1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AEC98" w14:textId="32073A03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33.29</w:t>
            </w:r>
          </w:p>
        </w:tc>
      </w:tr>
      <w:tr w:rsidR="00606CD8" w:rsidRPr="0003506C" w14:paraId="6DA349DD" w14:textId="77777777" w:rsidTr="002B1866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ED6E8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Yeme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7480A" w14:textId="4A811101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4.21 (61.09, 110.0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38597" w14:textId="56A7FEEE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05.83 (79.4, 136.0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8E984" w14:textId="42D3911A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22.85</w:t>
            </w:r>
          </w:p>
        </w:tc>
      </w:tr>
      <w:tr w:rsidR="00606CD8" w:rsidRPr="0003506C" w14:paraId="0A289A62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5861E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6F6DA" w14:textId="4335BAC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64.79 (47.91, 87.4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8EDBF" w14:textId="7D4C243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74.6 (52.82, 101.8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5AF73" w14:textId="0628EE36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14.10</w:t>
            </w:r>
          </w:p>
        </w:tc>
      </w:tr>
      <w:tr w:rsidR="00606CD8" w:rsidRPr="0003506C" w14:paraId="1E526F0F" w14:textId="77777777" w:rsidTr="002B1866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75FA4" w14:textId="77777777" w:rsidR="00606CD8" w:rsidRPr="0003506C" w:rsidRDefault="00606CD8" w:rsidP="00606CD8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CFFB3" w14:textId="2A4AE85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3.82 (60.94, 107.5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A7029" w14:textId="77BF71BB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82.25 (62.71, 101.9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DB196" w14:textId="384F91D8" w:rsidR="00606CD8" w:rsidRPr="0003506C" w:rsidRDefault="00606CD8" w:rsidP="00606CD8">
            <w:pPr>
              <w:jc w:val="center"/>
              <w:rPr>
                <w:rFonts w:ascii="Times New Roman" w:hAnsi="Times New Roman" w:cs="Times New Roman"/>
              </w:rPr>
            </w:pPr>
            <w:r w:rsidRPr="00606CD8">
              <w:rPr>
                <w:rFonts w:ascii="Times New Roman" w:hAnsi="Times New Roman" w:cs="Times New Roman"/>
              </w:rPr>
              <w:t>-1.89</w:t>
            </w:r>
          </w:p>
        </w:tc>
      </w:tr>
    </w:tbl>
    <w:p w14:paraId="0A84BD78" w14:textId="77777777" w:rsidR="0003506C" w:rsidRDefault="0003506C">
      <w:pPr>
        <w:rPr>
          <w:rFonts w:ascii="Times New Roman" w:hAnsi="Times New Roman" w:cs="Times New Roman"/>
        </w:rPr>
      </w:pPr>
    </w:p>
    <w:p w14:paraId="72D9464E" w14:textId="1FCF6CDD" w:rsidR="0046566F" w:rsidRDefault="0046566F">
      <w:pPr>
        <w:rPr>
          <w:rFonts w:ascii="Times New Roman" w:hAnsi="Times New Roman" w:cs="Times New Roman"/>
        </w:rPr>
      </w:pPr>
    </w:p>
    <w:sectPr w:rsidR="0046566F" w:rsidSect="00430A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C7"/>
    <w:rsid w:val="0003506C"/>
    <w:rsid w:val="00047479"/>
    <w:rsid w:val="00120921"/>
    <w:rsid w:val="00137AC6"/>
    <w:rsid w:val="001824FE"/>
    <w:rsid w:val="00191875"/>
    <w:rsid w:val="0024171E"/>
    <w:rsid w:val="00301587"/>
    <w:rsid w:val="00430A71"/>
    <w:rsid w:val="0046566F"/>
    <w:rsid w:val="004A6861"/>
    <w:rsid w:val="004D03B2"/>
    <w:rsid w:val="004E2607"/>
    <w:rsid w:val="004F6047"/>
    <w:rsid w:val="00606CD8"/>
    <w:rsid w:val="00657C58"/>
    <w:rsid w:val="006F5043"/>
    <w:rsid w:val="00841C5D"/>
    <w:rsid w:val="008668B8"/>
    <w:rsid w:val="008F436B"/>
    <w:rsid w:val="0097056A"/>
    <w:rsid w:val="00AD3DC5"/>
    <w:rsid w:val="00B90D14"/>
    <w:rsid w:val="00BD4392"/>
    <w:rsid w:val="00C950E4"/>
    <w:rsid w:val="00D31355"/>
    <w:rsid w:val="00D627C7"/>
    <w:rsid w:val="00D91B10"/>
    <w:rsid w:val="00DC6F8E"/>
    <w:rsid w:val="00ED3618"/>
    <w:rsid w:val="00EF5BD2"/>
    <w:rsid w:val="00EF6032"/>
    <w:rsid w:val="00FD070A"/>
    <w:rsid w:val="00FD4209"/>
    <w:rsid w:val="00FF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CF5D6"/>
  <w15:chartTrackingRefBased/>
  <w15:docId w15:val="{92064DF9-64E0-DA40-A510-CD9D30D4B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7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7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7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7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7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7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7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7C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03506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8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67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6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4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6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88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70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8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9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0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3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4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1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2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4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7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2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1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90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6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9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52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22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8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0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3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0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5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5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34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7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36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9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7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2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7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37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9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04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59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2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46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3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9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7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94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2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9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1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03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4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2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4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02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8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6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2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84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4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6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20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1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3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52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0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6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8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6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4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7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66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6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6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6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0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1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1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63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1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8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1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75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1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90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5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9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9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13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63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8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4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1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0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01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90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2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5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8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1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2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3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3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53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9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0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6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2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8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1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3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7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7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2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4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1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0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4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4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9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3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4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7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5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5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6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5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44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5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04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7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6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57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7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9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8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6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1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6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93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8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2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7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8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3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1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4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88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9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5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5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2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38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58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2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2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1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9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5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7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9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9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8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4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3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7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81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3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5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8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00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55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7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0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44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2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54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8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1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21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2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5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5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9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5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26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5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75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4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37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70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5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0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9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4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7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5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46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0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95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0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4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6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5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3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2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4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5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9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84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26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60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2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2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9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8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6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5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21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0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7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6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8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9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8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2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82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2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0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8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5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7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7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7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3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9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1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1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9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3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1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2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1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1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93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8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4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77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8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95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36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6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9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2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8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1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8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8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6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54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45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19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54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7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9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86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2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02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2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9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4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3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23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46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9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56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51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9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5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41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2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8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1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6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26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46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73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4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19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2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8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95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7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76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3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66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6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9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4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4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5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9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7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9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1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4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2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75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7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05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3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9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3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4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5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70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8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34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3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20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1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7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9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6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1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6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9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9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14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1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8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9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9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0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7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7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5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3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1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0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0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2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1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6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1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9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07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1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9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5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24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9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8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6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3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4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85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2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4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8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0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9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3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7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06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6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5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32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9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5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16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59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0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2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4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71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3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6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8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8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75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4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3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2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6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6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3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1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0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06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1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3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9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5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5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1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04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8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4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8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8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3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14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2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7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3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78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84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43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9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4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0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8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6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83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98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3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2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33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9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1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3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7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0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9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3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3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45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34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7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0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2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49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6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4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84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0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38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4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86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9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56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8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3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5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1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1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1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8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3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1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1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7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1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93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2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8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2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1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6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42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54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20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7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52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0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8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35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95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5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2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7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8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8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2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5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1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0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47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4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55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2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0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4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0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7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1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5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0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1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4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55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7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83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0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8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0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3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7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8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7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2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1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8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7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23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3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25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2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2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1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3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6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99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45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2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9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0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01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49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64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6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1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4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70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1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0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2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46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8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7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07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1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32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2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66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8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1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8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94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81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6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5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5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2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3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4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3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0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77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98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13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96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9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4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7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71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6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3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6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2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4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7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8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9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16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2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7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7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2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5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93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5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1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9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3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0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86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0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1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54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42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5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7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6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5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9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6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5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7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52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22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5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4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83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75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96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58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2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6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5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13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13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9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1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1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6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5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1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3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5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1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4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6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32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04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88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4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6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23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6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33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94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25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4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3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9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9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5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9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0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4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2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0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24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42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9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1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56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0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14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46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5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6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12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7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63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5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93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1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1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6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1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26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9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8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1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89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93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2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74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1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5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2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57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7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5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2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17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7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6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3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48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2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69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5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1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44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1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50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8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6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7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0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39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0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8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3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2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1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7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06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6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7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5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09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1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11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9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59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26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4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68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16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0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1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82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6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6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74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4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6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45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25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8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5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72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4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1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22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1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7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9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9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93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0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4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8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99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9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8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9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3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1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7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5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9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5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2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6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3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86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6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9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2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1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8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3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6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08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6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1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5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17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5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1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4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3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4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9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5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9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7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1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7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93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9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3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4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9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2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0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75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5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93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5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9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4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0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1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38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1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1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3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8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15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0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2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6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26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2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70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3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54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1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8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1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66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75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22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9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1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6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45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5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68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0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7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9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9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9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0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8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3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5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3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4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3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6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8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0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5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6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5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9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5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0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65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8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7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3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7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4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77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6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31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0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67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43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83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0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5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15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6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5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28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84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67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4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8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0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8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2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0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9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3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13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7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59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2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7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8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49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9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5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8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9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7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35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0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9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5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49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6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4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2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6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62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4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70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9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4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7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3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07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90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2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74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4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2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1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79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67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4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3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4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43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97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6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68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25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50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7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9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7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0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2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6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1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2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6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9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8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3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72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0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3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9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9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18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5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7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63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4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5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63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0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0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2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4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1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9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4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1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0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8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0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6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50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4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1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1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2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05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6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6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7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60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1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4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7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9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8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46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71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8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7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6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3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45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19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8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0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1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6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56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3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6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6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39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4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9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0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54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5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0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7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3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6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8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76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7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2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7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0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0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5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6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29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42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1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3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27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66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87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25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9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6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8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1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6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0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4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27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0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7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8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3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64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2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0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7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5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24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8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4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3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58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8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04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14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51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32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0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5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0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2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0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7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2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2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2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6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89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7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9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45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6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0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02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1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4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77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8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6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0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3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3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9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1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4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68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51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9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17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6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8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2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7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88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2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2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88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9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9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92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44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8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1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4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65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8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2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6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37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0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35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5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6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0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5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5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6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20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5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8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90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14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6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7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8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5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3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9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43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9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3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5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7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2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4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2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1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9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68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8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3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9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7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7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7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0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8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14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1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0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0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19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4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8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46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5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9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4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7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2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4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5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33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2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0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9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4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5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3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7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3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8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8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19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3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1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4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5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66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8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17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7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65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1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2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2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7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58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0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0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7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5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0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94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83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8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6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76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16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0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63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3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5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1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1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9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3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92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65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2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2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4429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5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973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3208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1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8272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63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257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7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744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7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260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92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307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76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6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23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8148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18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8515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6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5152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3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2676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0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4511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38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240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146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4050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2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7359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46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98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5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6216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7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538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3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9393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6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7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4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1402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88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63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8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2136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7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6478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8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30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27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3891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6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9461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535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5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154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1594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7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183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7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04215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2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779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77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231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74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824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4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0154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8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476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1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039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9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527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56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362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0718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40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087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60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72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132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1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7505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6991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2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9815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5707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480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58691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5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124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5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5448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884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8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735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834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5980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39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20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13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411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4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78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4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8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4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8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2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71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9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65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6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4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8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5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5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57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18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3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12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7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2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9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8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3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4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95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48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0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0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2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2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2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2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0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1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0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32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4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4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1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94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72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9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3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1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34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01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8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4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0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6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2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0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3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4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73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54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5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74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5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56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48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1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2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2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8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02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0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8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8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3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7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9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59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9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45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9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7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1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6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97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1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2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7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9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7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3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24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5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3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2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3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0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4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0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3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36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5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4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4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6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74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0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7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5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9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5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18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6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1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8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7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10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1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3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4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86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2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95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98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94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1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8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0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1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8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0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41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3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4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0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9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3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6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3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6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22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84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1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1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09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8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3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1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7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83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0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3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9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43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0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7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8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9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5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3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99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2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05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2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46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05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1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76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9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84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9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8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2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25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4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9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0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28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1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7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4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68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44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19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9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4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9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4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35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5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5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6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5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6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8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5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6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8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01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9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4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4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0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4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7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9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7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3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8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12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8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65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3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2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56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0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3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7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7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9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8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77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8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5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13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9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47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1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5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45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0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2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8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3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47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0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90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2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5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56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36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7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23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2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66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0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7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6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0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9</Pages>
  <Words>1864</Words>
  <Characters>10631</Characters>
  <Application>Microsoft Office Word</Application>
  <DocSecurity>0</DocSecurity>
  <Lines>88</Lines>
  <Paragraphs>24</Paragraphs>
  <ScaleCrop>false</ScaleCrop>
  <Company/>
  <LinksUpToDate>false</LinksUpToDate>
  <CharactersWithSpaces>1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hu</dc:creator>
  <cp:keywords/>
  <dc:description/>
  <cp:lastModifiedBy>David Zhu</cp:lastModifiedBy>
  <cp:revision>76</cp:revision>
  <dcterms:created xsi:type="dcterms:W3CDTF">2024-09-09T15:06:00Z</dcterms:created>
  <dcterms:modified xsi:type="dcterms:W3CDTF">2025-05-28T19:24:00Z</dcterms:modified>
</cp:coreProperties>
</file>